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90434" w14:textId="77777777" w:rsidR="002E73B3" w:rsidRPr="009E69A5" w:rsidRDefault="002E73B3" w:rsidP="002E73B3">
      <w:pPr>
        <w:rPr>
          <w:rFonts w:ascii="Times New Roman" w:hAnsi="Times New Roman" w:cs="Times New Roman"/>
          <w:i/>
          <w:iCs/>
        </w:rPr>
      </w:pPr>
      <w:bookmarkStart w:id="0" w:name="_GoBack"/>
      <w:bookmarkEnd w:id="0"/>
    </w:p>
    <w:p w14:paraId="5592FD61" w14:textId="77777777" w:rsidR="002E73B3" w:rsidRPr="009E69A5" w:rsidRDefault="002E73B3" w:rsidP="002E73B3">
      <w:pPr>
        <w:rPr>
          <w:rFonts w:ascii="Times New Roman" w:hAnsi="Times New Roman" w:cs="Times New Roman"/>
        </w:rPr>
      </w:pPr>
      <w:r w:rsidRPr="009E69A5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FB1753E" wp14:editId="35EBC1B0">
            <wp:extent cx="4597400" cy="2012837"/>
            <wp:effectExtent l="0" t="0" r="0" b="6985"/>
            <wp:docPr id="169741517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449" cy="2020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F5ED0" w14:textId="6A643E43" w:rsidR="002E73B3" w:rsidRDefault="002E73B3" w:rsidP="002E73B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2E73B3" w14:paraId="795438E2" w14:textId="77777777" w:rsidTr="002E73B3">
        <w:tc>
          <w:tcPr>
            <w:tcW w:w="4675" w:type="dxa"/>
          </w:tcPr>
          <w:p w14:paraId="3E057C09" w14:textId="77777777" w:rsidR="002E73B3" w:rsidRPr="002E73B3" w:rsidRDefault="002E73B3" w:rsidP="002E73B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odule</w:t>
            </w:r>
          </w:p>
          <w:p w14:paraId="4962EC81" w14:textId="2D33F9DE" w:rsidR="002E73B3" w:rsidRPr="002E73B3" w:rsidRDefault="002E73B3" w:rsidP="002E73B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675" w:type="dxa"/>
          </w:tcPr>
          <w:p w14:paraId="7317F663" w14:textId="0BD2B344" w:rsidR="002E73B3" w:rsidRPr="002E73B3" w:rsidRDefault="002E73B3" w:rsidP="002E73B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ontent </w:t>
            </w:r>
          </w:p>
        </w:tc>
      </w:tr>
      <w:tr w:rsidR="002E73B3" w14:paraId="0AE53FA8" w14:textId="77777777" w:rsidTr="002E73B3">
        <w:tc>
          <w:tcPr>
            <w:tcW w:w="4675" w:type="dxa"/>
          </w:tcPr>
          <w:p w14:paraId="5922CB72" w14:textId="76C1DEB1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Introduction</w:t>
            </w:r>
          </w:p>
        </w:tc>
        <w:tc>
          <w:tcPr>
            <w:tcW w:w="4675" w:type="dxa"/>
          </w:tcPr>
          <w:p w14:paraId="26E3C40F" w14:textId="6E89ED11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 xml:space="preserve">Overview of </w:t>
            </w:r>
            <w:proofErr w:type="spellStart"/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Deprexis</w:t>
            </w:r>
            <w:proofErr w:type="spellEnd"/>
            <w:r w:rsidRPr="002E73B3">
              <w:rPr>
                <w:rFonts w:ascii="Times New Roman" w:hAnsi="Times New Roman" w:cs="Times New Roman"/>
                <w:sz w:val="14"/>
                <w:szCs w:val="14"/>
              </w:rPr>
              <w:t xml:space="preserve"> program; </w:t>
            </w:r>
            <w:proofErr w:type="spellStart"/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psychoeducation</w:t>
            </w:r>
            <w:proofErr w:type="spellEnd"/>
            <w:r w:rsidRPr="002E73B3">
              <w:rPr>
                <w:rFonts w:ascii="Times New Roman" w:hAnsi="Times New Roman" w:cs="Times New Roman"/>
                <w:sz w:val="14"/>
                <w:szCs w:val="14"/>
              </w:rPr>
              <w:t xml:space="preserve"> about the relationships between thoughts, feelings, and behaviors; mindfulness exercise; worksheet to encourage regular program use</w:t>
            </w:r>
          </w:p>
        </w:tc>
      </w:tr>
      <w:tr w:rsidR="002E73B3" w14:paraId="04C68925" w14:textId="77777777" w:rsidTr="002E73B3">
        <w:tc>
          <w:tcPr>
            <w:tcW w:w="4675" w:type="dxa"/>
          </w:tcPr>
          <w:p w14:paraId="17C7B918" w14:textId="0689204B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Behavioral activation</w:t>
            </w:r>
          </w:p>
        </w:tc>
        <w:tc>
          <w:tcPr>
            <w:tcW w:w="4675" w:type="dxa"/>
          </w:tcPr>
          <w:p w14:paraId="641495DF" w14:textId="3C589AD1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Activity-mood relationship; psychoeducation on basic psychological needs; selecting and scheduling activities using a checklist and log; problem-solving barriers to activity completion</w:t>
            </w:r>
          </w:p>
        </w:tc>
      </w:tr>
      <w:tr w:rsidR="002E73B3" w14:paraId="29B5185D" w14:textId="77777777" w:rsidTr="002E73B3">
        <w:tc>
          <w:tcPr>
            <w:tcW w:w="4675" w:type="dxa"/>
          </w:tcPr>
          <w:p w14:paraId="4F8810F4" w14:textId="55A8979D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Cognitive modification</w:t>
            </w:r>
          </w:p>
        </w:tc>
        <w:tc>
          <w:tcPr>
            <w:tcW w:w="4675" w:type="dxa"/>
          </w:tcPr>
          <w:p w14:paraId="31FF498B" w14:textId="2E381539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Psychoeducation on automatic thoughts; cognitive distortions; strategies for cognitive restructuring (e.g., birds-eye view, scientist perspective)</w:t>
            </w:r>
          </w:p>
        </w:tc>
      </w:tr>
      <w:tr w:rsidR="002E73B3" w14:paraId="6B63A348" w14:textId="77777777" w:rsidTr="002E73B3">
        <w:tc>
          <w:tcPr>
            <w:tcW w:w="4675" w:type="dxa"/>
          </w:tcPr>
          <w:p w14:paraId="23746A79" w14:textId="3FCD4EFB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Relaxation, physical exercise, and lifestyle modification</w:t>
            </w:r>
          </w:p>
        </w:tc>
        <w:tc>
          <w:tcPr>
            <w:tcW w:w="4675" w:type="dxa"/>
          </w:tcPr>
          <w:p w14:paraId="442570C2" w14:textId="3893089E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Relationship between lifestyle habits (e.g., sleep, exercise, diet) and depression; instruction and practice of relaxation techniques (e.g., diaphragmatic breathing, visual imagery)</w:t>
            </w:r>
          </w:p>
        </w:tc>
      </w:tr>
      <w:tr w:rsidR="002E73B3" w14:paraId="16BD93EA" w14:textId="77777777" w:rsidTr="002E73B3">
        <w:tc>
          <w:tcPr>
            <w:tcW w:w="4675" w:type="dxa"/>
          </w:tcPr>
          <w:p w14:paraId="687BF511" w14:textId="425BD112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Acceptance and mindfulness</w:t>
            </w:r>
          </w:p>
        </w:tc>
        <w:tc>
          <w:tcPr>
            <w:tcW w:w="4675" w:type="dxa"/>
          </w:tcPr>
          <w:p w14:paraId="76758D60" w14:textId="7BBE783A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Accepting unwanted thoughts and feelings using metaphors and exercises; mindfulness exercises (e.g., leaves on a stream); values clarification and committed action</w:t>
            </w:r>
          </w:p>
        </w:tc>
      </w:tr>
      <w:tr w:rsidR="002E73B3" w14:paraId="735B95AC" w14:textId="77777777" w:rsidTr="002E73B3">
        <w:tc>
          <w:tcPr>
            <w:tcW w:w="4675" w:type="dxa"/>
          </w:tcPr>
          <w:p w14:paraId="01E02B30" w14:textId="577069DE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Problem solving</w:t>
            </w:r>
          </w:p>
        </w:tc>
        <w:tc>
          <w:tcPr>
            <w:tcW w:w="4675" w:type="dxa"/>
          </w:tcPr>
          <w:p w14:paraId="0FE5863D" w14:textId="55173950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Defining problems in concrete terms; setting achievable goals; generating and evaluating potential solutions; implementing and reviewing outcomes</w:t>
            </w:r>
          </w:p>
        </w:tc>
      </w:tr>
      <w:tr w:rsidR="002E73B3" w14:paraId="60F6177A" w14:textId="77777777" w:rsidTr="002E73B3">
        <w:tc>
          <w:tcPr>
            <w:tcW w:w="4675" w:type="dxa"/>
          </w:tcPr>
          <w:p w14:paraId="1B89CB37" w14:textId="0E9A4AAF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Childhood experiences</w:t>
            </w:r>
          </w:p>
        </w:tc>
        <w:tc>
          <w:tcPr>
            <w:tcW w:w="4675" w:type="dxa"/>
          </w:tcPr>
          <w:p w14:paraId="1045CDD5" w14:textId="76FE8FCB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Processing difficult childhood memories; expressive writing; forming new positive memories; forgiveness</w:t>
            </w:r>
          </w:p>
        </w:tc>
      </w:tr>
      <w:tr w:rsidR="002E73B3" w14:paraId="5AA239DD" w14:textId="77777777" w:rsidTr="002E73B3">
        <w:tc>
          <w:tcPr>
            <w:tcW w:w="4675" w:type="dxa"/>
          </w:tcPr>
          <w:p w14:paraId="5BEF9EE0" w14:textId="502FD7AB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Interpersonal skills</w:t>
            </w:r>
          </w:p>
        </w:tc>
        <w:tc>
          <w:tcPr>
            <w:tcW w:w="4675" w:type="dxa"/>
          </w:tcPr>
          <w:p w14:paraId="12AEE55F" w14:textId="1EDF67DE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Interpersonal functioning and depression; communication styles (e.g., assertive, passive-aggressive, non-verbal); practicing non-blaming communication techniques</w:t>
            </w:r>
          </w:p>
        </w:tc>
      </w:tr>
      <w:tr w:rsidR="002E73B3" w14:paraId="189C8BDD" w14:textId="77777777" w:rsidTr="002E73B3">
        <w:tc>
          <w:tcPr>
            <w:tcW w:w="4675" w:type="dxa"/>
          </w:tcPr>
          <w:p w14:paraId="1C92B0A6" w14:textId="56718885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Positive psychology</w:t>
            </w:r>
          </w:p>
        </w:tc>
        <w:tc>
          <w:tcPr>
            <w:tcW w:w="4675" w:type="dxa"/>
          </w:tcPr>
          <w:p w14:paraId="428F9038" w14:textId="7BA072B5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Strengths-based approach to well-being; savoring positive experiences; identifying and fostering personal talents</w:t>
            </w:r>
          </w:p>
        </w:tc>
      </w:tr>
      <w:tr w:rsidR="002E73B3" w14:paraId="1ED0043C" w14:textId="77777777" w:rsidTr="002E73B3">
        <w:tc>
          <w:tcPr>
            <w:tcW w:w="4675" w:type="dxa"/>
          </w:tcPr>
          <w:p w14:paraId="48AE56C1" w14:textId="37CBA6E9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Dreamwork and emotion-focused intervention</w:t>
            </w:r>
          </w:p>
        </w:tc>
        <w:tc>
          <w:tcPr>
            <w:tcW w:w="4675" w:type="dxa"/>
          </w:tcPr>
          <w:p w14:paraId="6343102A" w14:textId="555D7965" w:rsidR="002E73B3" w:rsidRPr="002E73B3" w:rsidRDefault="002E73B3" w:rsidP="002E73B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E73B3">
              <w:rPr>
                <w:rFonts w:ascii="Times New Roman" w:hAnsi="Times New Roman" w:cs="Times New Roman"/>
                <w:sz w:val="14"/>
                <w:szCs w:val="14"/>
              </w:rPr>
              <w:t>Coping with distressing dreams (e.g., dream journaling, rewriting dream endings); reconceptualizing dreams as a problem-solving mechanism</w:t>
            </w:r>
          </w:p>
        </w:tc>
      </w:tr>
    </w:tbl>
    <w:p w14:paraId="22B587ED" w14:textId="77777777" w:rsidR="002E73B3" w:rsidRPr="009E69A5" w:rsidRDefault="002E73B3" w:rsidP="002E73B3">
      <w:pPr>
        <w:rPr>
          <w:rFonts w:ascii="Times New Roman" w:hAnsi="Times New Roman" w:cs="Times New Roman"/>
        </w:rPr>
      </w:pPr>
    </w:p>
    <w:p w14:paraId="7FB50C9A" w14:textId="77777777" w:rsidR="002E73B3" w:rsidRPr="009E69A5" w:rsidRDefault="002E73B3" w:rsidP="002E73B3">
      <w:pPr>
        <w:rPr>
          <w:rFonts w:ascii="Times New Roman" w:hAnsi="Times New Roman" w:cs="Times New Roman"/>
        </w:rPr>
      </w:pPr>
    </w:p>
    <w:p w14:paraId="71E4F0DB" w14:textId="77777777" w:rsidR="009F75E9" w:rsidRDefault="009F75E9"/>
    <w:sectPr w:rsidR="009F7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3B3"/>
    <w:rsid w:val="00031692"/>
    <w:rsid w:val="00076CC4"/>
    <w:rsid w:val="00095DC1"/>
    <w:rsid w:val="000C741D"/>
    <w:rsid w:val="000E6FAE"/>
    <w:rsid w:val="0011755E"/>
    <w:rsid w:val="001871DB"/>
    <w:rsid w:val="001A0759"/>
    <w:rsid w:val="001C4732"/>
    <w:rsid w:val="001D2130"/>
    <w:rsid w:val="00235E35"/>
    <w:rsid w:val="00273AAD"/>
    <w:rsid w:val="00294057"/>
    <w:rsid w:val="002E3B9F"/>
    <w:rsid w:val="002E73B3"/>
    <w:rsid w:val="002F5C7C"/>
    <w:rsid w:val="003421A6"/>
    <w:rsid w:val="003435EA"/>
    <w:rsid w:val="00380325"/>
    <w:rsid w:val="003A0C9E"/>
    <w:rsid w:val="003B2281"/>
    <w:rsid w:val="003B30FD"/>
    <w:rsid w:val="003B791A"/>
    <w:rsid w:val="004452C7"/>
    <w:rsid w:val="004459E4"/>
    <w:rsid w:val="00457CD6"/>
    <w:rsid w:val="00483A41"/>
    <w:rsid w:val="0048728F"/>
    <w:rsid w:val="004A1B85"/>
    <w:rsid w:val="004D29DE"/>
    <w:rsid w:val="005410FB"/>
    <w:rsid w:val="00567FFC"/>
    <w:rsid w:val="00590B9B"/>
    <w:rsid w:val="005A7C9A"/>
    <w:rsid w:val="005B6CA3"/>
    <w:rsid w:val="00663066"/>
    <w:rsid w:val="00670EE0"/>
    <w:rsid w:val="006A5D90"/>
    <w:rsid w:val="00737E9F"/>
    <w:rsid w:val="0074390E"/>
    <w:rsid w:val="0082071D"/>
    <w:rsid w:val="00821FE1"/>
    <w:rsid w:val="00863255"/>
    <w:rsid w:val="0089440B"/>
    <w:rsid w:val="008A447B"/>
    <w:rsid w:val="008D2EAB"/>
    <w:rsid w:val="008F30A9"/>
    <w:rsid w:val="00905FA6"/>
    <w:rsid w:val="00927A00"/>
    <w:rsid w:val="00956419"/>
    <w:rsid w:val="00974D2B"/>
    <w:rsid w:val="00977454"/>
    <w:rsid w:val="00985AFD"/>
    <w:rsid w:val="009F75E9"/>
    <w:rsid w:val="00A11633"/>
    <w:rsid w:val="00A5332F"/>
    <w:rsid w:val="00AB19A2"/>
    <w:rsid w:val="00AC2757"/>
    <w:rsid w:val="00AC5A5E"/>
    <w:rsid w:val="00AD1802"/>
    <w:rsid w:val="00AE01BF"/>
    <w:rsid w:val="00AE7E2A"/>
    <w:rsid w:val="00AF5EC6"/>
    <w:rsid w:val="00B06AD0"/>
    <w:rsid w:val="00B24289"/>
    <w:rsid w:val="00B5257B"/>
    <w:rsid w:val="00B726FC"/>
    <w:rsid w:val="00BB46FA"/>
    <w:rsid w:val="00C45D45"/>
    <w:rsid w:val="00C4637E"/>
    <w:rsid w:val="00CD47D2"/>
    <w:rsid w:val="00D06323"/>
    <w:rsid w:val="00D40147"/>
    <w:rsid w:val="00D4304F"/>
    <w:rsid w:val="00D546B2"/>
    <w:rsid w:val="00D54F72"/>
    <w:rsid w:val="00D65C33"/>
    <w:rsid w:val="00E13642"/>
    <w:rsid w:val="00E22438"/>
    <w:rsid w:val="00E448DC"/>
    <w:rsid w:val="00E87440"/>
    <w:rsid w:val="00E967F4"/>
    <w:rsid w:val="00EC12D5"/>
    <w:rsid w:val="00EC706A"/>
    <w:rsid w:val="00F12E2B"/>
    <w:rsid w:val="00F31CA0"/>
    <w:rsid w:val="00F37E20"/>
    <w:rsid w:val="00F53634"/>
    <w:rsid w:val="00F76B00"/>
    <w:rsid w:val="00FD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E43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3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2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2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3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2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2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el Pearson</dc:creator>
  <cp:lastModifiedBy>Divya</cp:lastModifiedBy>
  <cp:revision>2</cp:revision>
  <dcterms:created xsi:type="dcterms:W3CDTF">2026-06-06T11:33:00Z</dcterms:created>
  <dcterms:modified xsi:type="dcterms:W3CDTF">2026-06-06T11:33:00Z</dcterms:modified>
</cp:coreProperties>
</file>